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6A4D9" w14:textId="77777777" w:rsidR="00365DD9" w:rsidRPr="00365DD9" w:rsidRDefault="00E5785A" w:rsidP="002941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65DD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nline Resource </w:t>
      </w:r>
      <w:r w:rsidR="00B25209" w:rsidRPr="00365DD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 w:rsidRPr="00365DD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</w:p>
    <w:p w14:paraId="2D4C1BBB" w14:textId="77777777" w:rsidR="00FF15F3" w:rsidRPr="00365DD9" w:rsidRDefault="00FF15F3" w:rsidP="00FF15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65DD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escriptive Statistics Parenting and Child Behavior and Differential Effectiveness</w:t>
      </w:r>
    </w:p>
    <w:p w14:paraId="07CCA464" w14:textId="016863DC" w:rsidR="00FF15F3" w:rsidRPr="00E370D9" w:rsidRDefault="00FF15F3" w:rsidP="00FF15F3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 path model in which condition (IY vs. intervention) predicted disruptive behavior post-intervention, controlling for disruptive child behavior pre-intervention, study from which families originated, child age, caregiver sex, education, minority status, and being a single caregiver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s estimated. The model had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163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cellen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it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bookmarkStart w:id="0" w:name="_Hlk71109896"/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i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.952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f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56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RMSEA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lt; .001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CFI = 1.00; SRMR = .0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3</w:t>
      </w:r>
      <w:bookmarkEnd w:id="0"/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se results indicate that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di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id not have a significant effect on disruptive child behavior at </w:t>
      </w:r>
      <w:r w:rsidR="00B404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-intervention but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d have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significant effect o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sruptive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ild behavior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st-intervention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Caregivers in the intervention group reported less child disruptive behavior (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0A0217">
        <w:rPr>
          <w:rFonts w:ascii="Times New Roman" w:hAnsi="Times New Roman" w:cs="Times New Roman"/>
          <w:color w:val="000000" w:themeColor="text1"/>
          <w:sz w:val="24"/>
          <w:szCs w:val="24"/>
        </w:rPr>
        <w:t>-0.228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E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>.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</w:rPr>
        <w:t>&lt;.001;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hen’s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−0.27) at post-test compared to caregivers in the control group (see 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means Table 6.1). </w:t>
      </w:r>
    </w:p>
    <w:p w14:paraId="50CB48C0" w14:textId="0BAA5783" w:rsidR="00FF15F3" w:rsidRDefault="00FF15F3" w:rsidP="00FF15F3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_Hlk66293302"/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hi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>decreased when the path from condition to disruptive behavior post-intervention was estimated freely (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hi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</w:t>
      </w:r>
      <w:bookmarkEnd w:id="1"/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>3.188), compared to when this path was constrained to be equal across profiles (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hi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3.952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indicates 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tter model fit in the freely estimated model. However, this difference was not significant (difference = -0.806, </w:t>
      </w:r>
      <w:r w:rsidRPr="00E370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.0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>). We therefore found no evidence that the effect of IY on disruptive child behavior was different across profi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ee results of the path models, Table 6.2)</w:t>
      </w:r>
      <w:r w:rsidRPr="00E370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6F70FBA1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5460F0E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62A97C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990CCF9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952E062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0F7D77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880B6A" w14:textId="77777777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58469F2" w14:textId="05FC065A" w:rsidR="00C227A1" w:rsidRDefault="00C227A1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8C5182" w14:textId="77777777" w:rsidR="00B404BA" w:rsidRDefault="00B404BA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BF5A67" w14:textId="77777777" w:rsidR="00B404BA" w:rsidRDefault="00294187" w:rsidP="007B465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able </w:t>
      </w:r>
      <w:r w:rsidR="00B25209"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="00E5785A">
        <w:rPr>
          <w:rFonts w:ascii="Times New Roman" w:hAnsi="Times New Roman" w:cs="Times New Roman"/>
          <w:sz w:val="24"/>
          <w:szCs w:val="24"/>
          <w:shd w:val="clear" w:color="auto" w:fill="FFFFFF"/>
        </w:rPr>
        <w:t>.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036EE388" w14:textId="702857DB" w:rsidR="00294187" w:rsidRPr="00E1726D" w:rsidRDefault="00294187" w:rsidP="007B465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C933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Means and Standard Deviations of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Parenting and Child </w:t>
      </w:r>
      <w:r w:rsidRPr="00C933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utcome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s at </w:t>
      </w:r>
      <w:r w:rsidR="00365DD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Pre-Intervention </w:t>
      </w:r>
      <w:r w:rsidRPr="00C933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(T1) and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C933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ost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</w:t>
      </w:r>
      <w:r w:rsidRPr="00C933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tervention (T2)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2764"/>
        <w:gridCol w:w="695"/>
        <w:gridCol w:w="695"/>
        <w:gridCol w:w="1206"/>
        <w:gridCol w:w="601"/>
        <w:gridCol w:w="601"/>
        <w:gridCol w:w="1206"/>
        <w:gridCol w:w="222"/>
      </w:tblGrid>
      <w:tr w:rsidR="00C227A1" w:rsidRPr="00617CE1" w14:paraId="097648F6" w14:textId="77777777" w:rsidTr="000208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ECCE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89D8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F7C0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6501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C69A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D6AC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16E1185" w14:textId="77777777" w:rsidTr="000208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9B1CD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6D44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B44C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24C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2C640A5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4EE3AC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2517F1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5B867CC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48008C97" w14:textId="77777777" w:rsidTr="0002085A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307BE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Disruptive child behavior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CB12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4262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F7A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0D22FD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5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A831BD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2CF9F7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31 – 5.9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225321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231435BF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E5D5D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Disruptive child behavior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090D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D8E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DDF2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3 – 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32593E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4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3A9125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831574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33 – 5.9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7EDA65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6453EAD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EB2CE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E818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CA33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F2AA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7A4648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8B114F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C7E08B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A205AB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2426221D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25A06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Threaten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4769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6539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1FF2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A657A1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2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208B94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3B937E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3A3209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2CFDAF44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78388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Threaten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DDFC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FD52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1018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-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6C543A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9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8C252A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1E9FF2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8EF3CD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7EDDA79A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98F29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5C80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6730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6C06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EFF535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42CB4A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21B3D2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A064DA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027B9C0D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3B808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Corporal punishment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7D2C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D641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5E41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ACBBAB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4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4C7DEF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2C0AE2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4.6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4E6BA0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422AEE3E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E5BB7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Corporal punishment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14FC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5D0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3F0A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743C3A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44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DB4E19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6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F3F192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5.5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2B3AE1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621BFEEE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28F5B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3D7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D134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8D61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ADB228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3C76E0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4D4E11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5CC852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00B6A6F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FD649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Monitor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CA8F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A6AD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1778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2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B440D9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7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CCA9B5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3B572A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50 -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2FB5C2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7C6F1CC1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F007C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Monitor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27EE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BF07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4B8B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6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07EC96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6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B0233F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E913F2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8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52FF8F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142EE7FE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F1013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87B6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2D15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6F0C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3DF858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111EB9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78833E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F3C37A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397DD225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6C035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Laxness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88F4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DE22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9A49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4FC3E6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85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BF3A1F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C98FCF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42E263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38B34707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3A312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Laxness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3A3E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3E83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D6F4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1633F6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8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78460C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C81B6F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755FC0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75ECF168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8BC52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D7B6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390D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9001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B76619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78A4D1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FBB915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9C4974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8551610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628D5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Tangible rewards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9253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5341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BA43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428316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9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4FCA26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2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AEE01C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7C8403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1EA6ACE1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C3CC0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Tangible rewards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382E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494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6256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226BC9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8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31E89B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596BBB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2ABAA0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3C78035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30183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DED4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3E1C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88EB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C27E802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1FC734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CDF9A3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92B78D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4330FAE8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E629F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Praise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A40C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41C6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D2B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BFE6F2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0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AFB2AD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0A78E1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702D84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3E7E8868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76B7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Praise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51B8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DE97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E362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0 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56F396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6FACF3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EECF2F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33189C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1B54BD06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C8B6" w14:textId="77777777" w:rsidR="00C227A1" w:rsidRPr="00617CE1" w:rsidRDefault="00C227A1" w:rsidP="000208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7BA2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DEB78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F515A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ED0E62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F1A34B1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B6451EE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2A7D2F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5ADA10BE" w14:textId="77777777" w:rsidTr="0002085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4559D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Shout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537FB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1911F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90C5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37AE9F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55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D6DFDA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FA89223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7.0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0FB1179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C227A1" w:rsidRPr="00617CE1" w14:paraId="6205FBAD" w14:textId="77777777" w:rsidTr="0002085A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1354B" w14:textId="77777777" w:rsidR="00C227A1" w:rsidRPr="00617CE1" w:rsidRDefault="00C227A1" w:rsidP="0002085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eastAsia="Calibri" w:hAnsi="Times New Roman" w:cs="Times New Roman"/>
                <w:color w:val="000000" w:themeColor="text1"/>
              </w:rPr>
              <w:t>Shouting 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66A2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D680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BA3CC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-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DB7A4E5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393DD296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3C4A5D4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17CE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0 – 6.8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7A1A679D" w14:textId="77777777" w:rsidR="00C227A1" w:rsidRPr="00617CE1" w:rsidRDefault="00C227A1" w:rsidP="0002085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152E821D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6E7627E5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0FAE42C5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72FF57D0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3B406DB6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572DF803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52493DF8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1C1D9E8E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572E365A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3760A028" w14:textId="77777777" w:rsidR="0002085A" w:rsidRDefault="0002085A" w:rsidP="00294187">
      <w:pPr>
        <w:spacing w:line="480" w:lineRule="auto"/>
        <w:rPr>
          <w:rFonts w:ascii="Times New Roman" w:hAnsi="Times New Roman" w:cs="Times New Roman"/>
          <w:i/>
          <w:iCs/>
          <w:shd w:val="clear" w:color="auto" w:fill="FFFFFF"/>
        </w:rPr>
      </w:pPr>
    </w:p>
    <w:p w14:paraId="05F3B29F" w14:textId="22E7F2F7" w:rsidR="00365DD9" w:rsidRDefault="00294187" w:rsidP="00294187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7A5328">
        <w:rPr>
          <w:rFonts w:ascii="Times New Roman" w:hAnsi="Times New Roman" w:cs="Times New Roman"/>
          <w:i/>
          <w:iCs/>
          <w:shd w:val="clear" w:color="auto" w:fill="FFFFFF"/>
        </w:rPr>
        <w:t>Note.</w:t>
      </w:r>
      <w:r w:rsidRPr="007A5328">
        <w:rPr>
          <w:rFonts w:ascii="Times New Roman" w:hAnsi="Times New Roman" w:cs="Times New Roman"/>
          <w:shd w:val="clear" w:color="auto" w:fill="FFFFFF"/>
        </w:rPr>
        <w:t xml:space="preserve"> All mean scores on a </w:t>
      </w:r>
      <w:r w:rsidR="00B404BA" w:rsidRPr="007A5328">
        <w:rPr>
          <w:rFonts w:ascii="Times New Roman" w:hAnsi="Times New Roman" w:cs="Times New Roman"/>
          <w:shd w:val="clear" w:color="auto" w:fill="FFFFFF"/>
        </w:rPr>
        <w:t>7-point</w:t>
      </w:r>
      <w:r w:rsidRPr="007A5328">
        <w:rPr>
          <w:rFonts w:ascii="Times New Roman" w:hAnsi="Times New Roman" w:cs="Times New Roman"/>
          <w:shd w:val="clear" w:color="auto" w:fill="FFFFFF"/>
        </w:rPr>
        <w:t xml:space="preserve"> scal</w:t>
      </w:r>
      <w:r>
        <w:rPr>
          <w:rFonts w:ascii="Times New Roman" w:hAnsi="Times New Roman" w:cs="Times New Roman"/>
          <w:shd w:val="clear" w:color="auto" w:fill="FFFFFF"/>
        </w:rPr>
        <w:t>e</w:t>
      </w:r>
    </w:p>
    <w:p w14:paraId="68D33040" w14:textId="77777777" w:rsidR="00C227A1" w:rsidRDefault="00C227A1" w:rsidP="00365DD9">
      <w:pPr>
        <w:rPr>
          <w:rFonts w:ascii="Times New Roman" w:hAnsi="Times New Roman" w:cs="Times New Roman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11446"/>
        <w:tblW w:w="0" w:type="auto"/>
        <w:tblLayout w:type="fixed"/>
        <w:tblLook w:val="04A0" w:firstRow="1" w:lastRow="0" w:firstColumn="1" w:lastColumn="0" w:noHBand="0" w:noVBand="1"/>
      </w:tblPr>
      <w:tblGrid>
        <w:gridCol w:w="2497"/>
        <w:gridCol w:w="905"/>
        <w:gridCol w:w="851"/>
        <w:gridCol w:w="1134"/>
        <w:gridCol w:w="1134"/>
        <w:gridCol w:w="1449"/>
        <w:gridCol w:w="1102"/>
      </w:tblGrid>
      <w:tr w:rsidR="00C227A1" w:rsidRPr="004B09F5" w14:paraId="558F0106" w14:textId="77777777" w:rsidTr="0002085A"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54562" w14:textId="77777777" w:rsidR="00C227A1" w:rsidRPr="004B09F5" w:rsidRDefault="00C227A1" w:rsidP="000208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3987E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B09F5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DF615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B09F5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67B70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B09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A629D" w14:textId="77777777" w:rsidR="00C227A1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9F5">
              <w:rPr>
                <w:rFonts w:ascii="Times New Roman" w:hAnsi="Times New Roman" w:cs="Times New Roman"/>
                <w:b/>
                <w:bCs/>
              </w:rPr>
              <w:t xml:space="preserve">Lower </w:t>
            </w:r>
          </w:p>
          <w:p w14:paraId="30C5DC4E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9F5">
              <w:rPr>
                <w:rFonts w:ascii="Times New Roman" w:hAnsi="Times New Roman" w:cs="Times New Roman"/>
                <w:b/>
                <w:bCs/>
              </w:rPr>
              <w:t>boundary 95% C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169D0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9F5">
              <w:rPr>
                <w:rFonts w:ascii="Times New Roman" w:hAnsi="Times New Roman" w:cs="Times New Roman"/>
                <w:b/>
                <w:bCs/>
              </w:rPr>
              <w:t>Upper boundary</w:t>
            </w:r>
          </w:p>
          <w:p w14:paraId="1865235C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9F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A4F3E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9F5">
              <w:rPr>
                <w:rFonts w:ascii="Times New Roman" w:hAnsi="Times New Roman" w:cs="Times New Roman"/>
                <w:b/>
                <w:bCs/>
              </w:rPr>
              <w:t xml:space="preserve">Cohen’s </w:t>
            </w:r>
            <w:r w:rsidRPr="004B09F5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</w:tr>
      <w:tr w:rsidR="00C227A1" w:rsidRPr="004B09F5" w14:paraId="205F49CD" w14:textId="77777777" w:rsidTr="0002085A"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14A0" w14:textId="77777777" w:rsidR="00C227A1" w:rsidRPr="004B09F5" w:rsidRDefault="00C227A1" w:rsidP="0002085A">
            <w:pPr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Complete sampl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F28F8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3C03AA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3B30C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89E10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A953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3C03AA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0A301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A2CA4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</w:tr>
      <w:tr w:rsidR="00C227A1" w:rsidRPr="004B09F5" w14:paraId="1E373A35" w14:textId="77777777" w:rsidTr="0002085A"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EF61F" w14:textId="77777777" w:rsidR="00C227A1" w:rsidRPr="004B09F5" w:rsidRDefault="00C227A1" w:rsidP="0002085A">
            <w:pPr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Low Involvement profil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4C307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AAD1F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07D56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54ED7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E7F06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BD8C2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</w:tr>
      <w:tr w:rsidR="00C227A1" w:rsidRPr="004B09F5" w14:paraId="620A0930" w14:textId="77777777" w:rsidTr="0002085A">
        <w:trPr>
          <w:trHeight w:val="7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7C0D1C7" w14:textId="47CDC80F" w:rsidR="00C227A1" w:rsidRPr="004B09F5" w:rsidRDefault="00FC2E68" w:rsidP="00020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Involvement</w:t>
            </w:r>
            <w:r w:rsidR="00C227A1" w:rsidRPr="004B09F5"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3CA6EB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4B09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DC673A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0FE73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E6EA6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747AD39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3CD3228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9</w:t>
            </w:r>
          </w:p>
        </w:tc>
      </w:tr>
      <w:tr w:rsidR="00C227A1" w:rsidRPr="004B09F5" w14:paraId="73AC6388" w14:textId="77777777" w:rsidTr="0002085A"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F5C6A" w14:textId="77777777" w:rsidR="00C227A1" w:rsidRPr="004B09F5" w:rsidRDefault="00C227A1" w:rsidP="0002085A">
            <w:pPr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Harsh Parenting profi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3085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701E9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105D5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B370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 w:rsidRPr="004B09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C1A8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B09F5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30826" w14:textId="77777777" w:rsidR="00C227A1" w:rsidRPr="004B09F5" w:rsidRDefault="00C227A1" w:rsidP="00020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4</w:t>
            </w:r>
          </w:p>
        </w:tc>
      </w:tr>
    </w:tbl>
    <w:p w14:paraId="6A74D670" w14:textId="77777777" w:rsidR="00B404BA" w:rsidRDefault="00365DD9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 w:rsidRPr="00725DC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6.2</w:t>
      </w:r>
      <w:r w:rsidRPr="00725DC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 </w:t>
      </w:r>
    </w:p>
    <w:p w14:paraId="20BDE3FE" w14:textId="34D85655" w:rsidR="00365DD9" w:rsidRDefault="00365DD9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Effect of Condition (IY vs. Control) on Disruptive Child Behavior Post-Intervention for Complete Sample and Per Pre-Intervention Parenting Profile</w:t>
      </w:r>
    </w:p>
    <w:p w14:paraId="1814FE2F" w14:textId="2B63359E" w:rsidR="00365DD9" w:rsidRDefault="00365DD9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80CADB7" w14:textId="39710B9D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40D76079" w14:textId="219CE504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B0A82E0" w14:textId="7D4B9C98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450CB4C3" w14:textId="77777777" w:rsidR="00011122" w:rsidRDefault="00011122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6649F32F" w14:textId="77777777" w:rsidR="00C227A1" w:rsidRPr="00FF15F3" w:rsidRDefault="00C227A1" w:rsidP="00C227A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564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lastRenderedPageBreak/>
        <w:t>Additional analyses</w:t>
      </w:r>
    </w:p>
    <w:p w14:paraId="3E034F34" w14:textId="292507FD" w:rsidR="00C227A1" w:rsidRPr="00C227A1" w:rsidRDefault="00C227A1" w:rsidP="00C227A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35645">
        <w:rPr>
          <w:rFonts w:ascii="Times New Roman" w:hAnsi="Times New Roman" w:cs="Times New Roman"/>
          <w:sz w:val="24"/>
          <w:szCs w:val="24"/>
        </w:rPr>
        <w:t>As an additional test of the validity of using</w:t>
      </w:r>
      <w:r>
        <w:rPr>
          <w:rFonts w:ascii="Times New Roman" w:hAnsi="Times New Roman" w:cs="Times New Roman"/>
          <w:sz w:val="24"/>
          <w:szCs w:val="24"/>
        </w:rPr>
        <w:t xml:space="preserve"> parenting</w:t>
      </w:r>
      <w:r w:rsidRPr="00335645">
        <w:rPr>
          <w:rFonts w:ascii="Times New Roman" w:hAnsi="Times New Roman" w:cs="Times New Roman"/>
          <w:sz w:val="24"/>
          <w:szCs w:val="24"/>
        </w:rPr>
        <w:t xml:space="preserve"> profiles over individual parenting behaviors as moderators of the intervention effect, we also explored whether individual parenting behaviors pre-intervention moderated intervention effects on disruptive child behavior post-intervention</w:t>
      </w:r>
      <w:r>
        <w:rPr>
          <w:rFonts w:ascii="Times New Roman" w:hAnsi="Times New Roman" w:cs="Times New Roman"/>
          <w:sz w:val="24"/>
          <w:szCs w:val="24"/>
        </w:rPr>
        <w:t>. The model had excellent model fit (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i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.630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f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E370D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24</w:t>
      </w:r>
      <w:r w:rsidRPr="00E370D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25451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MSEA =.022; CFI = 1.000; SRMR = .008).</w:t>
      </w:r>
      <w:r w:rsidRPr="0025451B">
        <w:rPr>
          <w:rFonts w:ascii="Times New Roman" w:hAnsi="Times New Roman" w:cs="Times New Roman"/>
          <w:sz w:val="24"/>
          <w:szCs w:val="24"/>
        </w:rPr>
        <w:t xml:space="preserve"> In this model the direct effect of condition was no longer significant. Moreover, none of the parenting behaviors (except for laxness) had a significant effect on child behavior post-intervention, either direct or in interaction</w:t>
      </w:r>
      <w:r>
        <w:rPr>
          <w:rFonts w:ascii="Times New Roman" w:hAnsi="Times New Roman" w:cs="Times New Roman"/>
          <w:sz w:val="24"/>
          <w:szCs w:val="24"/>
        </w:rPr>
        <w:t xml:space="preserve"> with condition</w:t>
      </w:r>
      <w:r w:rsidRPr="0025451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25451B">
        <w:rPr>
          <w:rFonts w:ascii="Times New Roman" w:hAnsi="Times New Roman" w:cs="Times New Roman"/>
          <w:sz w:val="24"/>
          <w:szCs w:val="24"/>
        </w:rPr>
        <w:t xml:space="preserve"> interaction effect of condition and laxness on disruptive behavior post-intervention</w:t>
      </w:r>
      <w:r>
        <w:rPr>
          <w:rFonts w:ascii="Times New Roman" w:hAnsi="Times New Roman" w:cs="Times New Roman"/>
          <w:sz w:val="24"/>
          <w:szCs w:val="24"/>
        </w:rPr>
        <w:t xml:space="preserve"> was significant</w:t>
      </w:r>
      <w:r w:rsidRPr="0025451B">
        <w:rPr>
          <w:rFonts w:ascii="Times New Roman" w:hAnsi="Times New Roman" w:cs="Times New Roman"/>
          <w:sz w:val="24"/>
          <w:szCs w:val="24"/>
        </w:rPr>
        <w:t>: The effect of condition on disruptive child behavior post-intervention was larger when laxness at pre-intervention was low. However, the CIs of this effect contained 0 across the range</w:t>
      </w:r>
      <w:r>
        <w:rPr>
          <w:rFonts w:ascii="Times New Roman" w:hAnsi="Times New Roman" w:cs="Times New Roman"/>
          <w:sz w:val="24"/>
          <w:szCs w:val="24"/>
        </w:rPr>
        <w:t xml:space="preserve"> of laxness in the sample. We </w:t>
      </w:r>
      <w:r w:rsidR="006F0F86">
        <w:rPr>
          <w:rFonts w:ascii="Times New Roman" w:hAnsi="Times New Roman" w:cs="Times New Roman"/>
          <w:sz w:val="24"/>
          <w:szCs w:val="24"/>
        </w:rPr>
        <w:t xml:space="preserve">therefore conclude we </w:t>
      </w:r>
      <w:r>
        <w:rPr>
          <w:rFonts w:ascii="Times New Roman" w:hAnsi="Times New Roman" w:cs="Times New Roman"/>
          <w:sz w:val="24"/>
          <w:szCs w:val="24"/>
        </w:rPr>
        <w:t>found no evidence of a differential effect of IY on disruptive behavior based on individual parenting behaviors pre-intervention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14:paraId="78295A31" w14:textId="77777777" w:rsidR="00B404BA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 w:rsidRPr="00B404BA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able 6.3.</w:t>
      </w:r>
      <w:r w:rsidRPr="00AE35B8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 </w:t>
      </w:r>
    </w:p>
    <w:p w14:paraId="2576E8BF" w14:textId="183BAE5A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Effect of Condition (IY vs. Control), Individual Parenting Behaviors and Condition-x-Parenting Behaviors on Disruptive Child Behavior Post-Intervention </w:t>
      </w:r>
    </w:p>
    <w:tbl>
      <w:tblPr>
        <w:tblStyle w:val="TableGrid"/>
        <w:tblpPr w:leftFromText="180" w:rightFromText="180" w:vertAnchor="page" w:horzAnchor="margin" w:tblpY="10881"/>
        <w:tblW w:w="0" w:type="auto"/>
        <w:tblLook w:val="04A0" w:firstRow="1" w:lastRow="0" w:firstColumn="1" w:lastColumn="0" w:noHBand="0" w:noVBand="1"/>
      </w:tblPr>
      <w:tblGrid>
        <w:gridCol w:w="3182"/>
        <w:gridCol w:w="730"/>
        <w:gridCol w:w="601"/>
        <w:gridCol w:w="491"/>
      </w:tblGrid>
      <w:tr w:rsidR="00C227A1" w:rsidRPr="00617CE1" w14:paraId="2D28B2C3" w14:textId="77777777" w:rsidTr="00B404B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FEA7B" w14:textId="77777777" w:rsidR="00C227A1" w:rsidRPr="00617CE1" w:rsidRDefault="00C227A1" w:rsidP="00B404B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32DE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4B9C1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6FBDA" w14:textId="77777777" w:rsidR="00C227A1" w:rsidRPr="00586DBB" w:rsidRDefault="00C227A1" w:rsidP="00B404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586D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</w:tr>
      <w:tr w:rsidR="00C227A1" w:rsidRPr="00617CE1" w14:paraId="6894CBED" w14:textId="77777777" w:rsidTr="00B404BA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EB125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30772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84CE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97455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09BC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60</w:t>
            </w:r>
          </w:p>
        </w:tc>
      </w:tr>
      <w:tr w:rsidR="00C227A1" w:rsidRPr="00617CE1" w14:paraId="3F28C46D" w14:textId="77777777" w:rsidTr="00B404BA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02A80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rporal punish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B3D74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.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1538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E00FD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230772">
              <w:rPr>
                <w:rFonts w:ascii="Times New Roman" w:eastAsia="Calibri" w:hAnsi="Times New Roman" w:cs="Times New Roman"/>
                <w:color w:val="000000" w:themeColor="text1"/>
              </w:rPr>
              <w:t>.75</w:t>
            </w:r>
          </w:p>
        </w:tc>
      </w:tr>
      <w:tr w:rsidR="00C227A1" w:rsidRPr="00617CE1" w14:paraId="1DF287EA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44D43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Shou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4B7A4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5E02C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5F0C5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62</w:t>
            </w:r>
          </w:p>
        </w:tc>
      </w:tr>
      <w:tr w:rsidR="00C227A1" w:rsidRPr="00617CE1" w14:paraId="3F3F5F88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4E762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r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D907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BF46E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CF992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62</w:t>
            </w:r>
          </w:p>
        </w:tc>
      </w:tr>
      <w:tr w:rsidR="00C227A1" w:rsidRPr="00617CE1" w14:paraId="3F2E67F4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CA3B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Tangible re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B33DE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9DFF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0B04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76</w:t>
            </w:r>
          </w:p>
        </w:tc>
      </w:tr>
      <w:tr w:rsidR="00C227A1" w:rsidRPr="00617CE1" w14:paraId="186B313E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6CAC3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93DA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DD328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A91E1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86</w:t>
            </w:r>
          </w:p>
        </w:tc>
      </w:tr>
      <w:tr w:rsidR="00C227A1" w:rsidRPr="00617CE1" w14:paraId="00170EAE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DC75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Threat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528B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5506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31D9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31</w:t>
            </w:r>
          </w:p>
        </w:tc>
      </w:tr>
      <w:tr w:rsidR="00C227A1" w:rsidRPr="00617CE1" w14:paraId="60D2B90E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AC935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Lax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5BF3C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64526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776BA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98</w:t>
            </w:r>
          </w:p>
        </w:tc>
      </w:tr>
      <w:tr w:rsidR="00C227A1" w:rsidRPr="00617CE1" w14:paraId="2EBFB3DB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225D5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corporal punish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20464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F4A04" w14:textId="4914C0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317D9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658C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60</w:t>
            </w:r>
          </w:p>
        </w:tc>
      </w:tr>
      <w:tr w:rsidR="00C227A1" w:rsidRPr="00617CE1" w14:paraId="5A360574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3A61D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shou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859F1" w14:textId="637CC9DA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6C430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F16E4" w14:textId="2BF5B6D9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AA698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E0657" w14:textId="574BB29C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="00AA698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5</w:t>
            </w:r>
          </w:p>
        </w:tc>
      </w:tr>
      <w:tr w:rsidR="00C227A1" w:rsidRPr="00617CE1" w14:paraId="23CC0284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28C7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pr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3AE0" w14:textId="0BF7812A" w:rsidR="00C227A1" w:rsidRPr="00617CE1" w:rsidRDefault="00B95AC7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</w:t>
            </w:r>
            <w:r w:rsidR="00C227A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08263" w14:textId="22E13B20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B95AC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6CFBA" w14:textId="10E78325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="00B95AC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1</w:t>
            </w:r>
          </w:p>
        </w:tc>
      </w:tr>
      <w:tr w:rsidR="00C227A1" w:rsidRPr="00617CE1" w14:paraId="0199A577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20D" w14:textId="77777777" w:rsidR="00C227A1" w:rsidRPr="00617CE1" w:rsidRDefault="00C227A1" w:rsidP="00B404B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tangible re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D9D3C" w14:textId="140E6F38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B95AC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B87A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2E436" w14:textId="42401F4E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="00B95AC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4</w:t>
            </w:r>
          </w:p>
        </w:tc>
      </w:tr>
      <w:tr w:rsidR="00C227A1" w:rsidRPr="00617CE1" w14:paraId="4409C86F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8265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0576D" w14:textId="2C585812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0</w:t>
            </w:r>
            <w:r w:rsidR="00585B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6C3D8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07BE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66</w:t>
            </w:r>
          </w:p>
        </w:tc>
      </w:tr>
      <w:tr w:rsidR="00C227A1" w:rsidRPr="00617CE1" w14:paraId="2063E75D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B1DF2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threat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89BAA" w14:textId="6C9CDFEC" w:rsidR="00C227A1" w:rsidRPr="00617CE1" w:rsidRDefault="00585BBD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89EEC" w14:textId="0AE4A540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</w:t>
            </w:r>
            <w:r w:rsidR="0070620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BF98" w14:textId="3833CC30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="0070620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6</w:t>
            </w:r>
          </w:p>
        </w:tc>
      </w:tr>
      <w:tr w:rsidR="00C227A1" w:rsidRPr="00617CE1" w14:paraId="0D258199" w14:textId="77777777" w:rsidTr="00B404B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96A7" w14:textId="77777777" w:rsidR="00C227A1" w:rsidRPr="00617CE1" w:rsidRDefault="00C227A1" w:rsidP="00B404B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Condition-×-lax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36386" w14:textId="79DEC7C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0.0</w:t>
            </w:r>
            <w:r w:rsidR="0070620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E0A3C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B71B1" w14:textId="74A43A6B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0</w:t>
            </w:r>
            <w:r w:rsidR="0070620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</w:p>
        </w:tc>
      </w:tr>
      <w:tr w:rsidR="00C227A1" w:rsidRPr="00617CE1" w14:paraId="693A9CB8" w14:textId="77777777" w:rsidTr="00B404BA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98C71" w14:textId="77777777" w:rsidR="00C227A1" w:rsidRPr="00617CE1" w:rsidRDefault="00C227A1" w:rsidP="00B404B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DBE4B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A04CE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5092" w14:textId="77777777" w:rsidR="00C227A1" w:rsidRPr="00617CE1" w:rsidRDefault="00C227A1" w:rsidP="00B404B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52124E60" w14:textId="235596C3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2585812C" w14:textId="0DB92FA8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465FC20" w14:textId="27862507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6047495E" w14:textId="589DD05E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394F94BE" w14:textId="057623D1" w:rsidR="00230772" w:rsidRDefault="00230772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2048AB52" w14:textId="1EE12A94" w:rsidR="00845A10" w:rsidRDefault="00845A10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3F2B35AD" w14:textId="77B6F361" w:rsidR="00845A10" w:rsidRDefault="00845A10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40A3BFA8" w14:textId="64FC6DC4" w:rsidR="00845A10" w:rsidRDefault="00845A10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430BDAF5" w14:textId="38DBD247" w:rsidR="00845A10" w:rsidRDefault="00845A10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641ECF7F" w14:textId="77777777" w:rsidR="00845A10" w:rsidRDefault="00845A10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280A2944" w14:textId="317A8DC6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459DA1C5" wp14:editId="1BD8BCCE">
            <wp:extent cx="5760720" cy="2663825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525CF" w14:textId="77777777" w:rsidR="00B404BA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Figure 6.1. </w:t>
      </w:r>
    </w:p>
    <w:p w14:paraId="647DC1B4" w14:textId="449C7083" w:rsidR="00AE35B8" w:rsidRDefault="00AE35B8" w:rsidP="00365DD9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AE35B8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Interaction Effect Between Condition and Laxness Pre-Intervention on Disruptive Child Behavior Post-Intervention</w:t>
      </w:r>
    </w:p>
    <w:p w14:paraId="34D89F75" w14:textId="43276FBB" w:rsidR="00AE35B8" w:rsidRPr="00845A10" w:rsidRDefault="00AE35B8" w:rsidP="00365DD9">
      <w:pPr>
        <w:rPr>
          <w:rFonts w:ascii="Times New Roman" w:hAnsi="Times New Roman" w:cs="Times New Roman"/>
          <w:color w:val="3E3D40"/>
          <w:shd w:val="clear" w:color="auto" w:fill="FFFFFF"/>
        </w:rPr>
      </w:pPr>
      <w:r w:rsidRPr="00B404BA">
        <w:rPr>
          <w:rFonts w:ascii="Times New Roman" w:hAnsi="Times New Roman" w:cs="Times New Roman"/>
          <w:i/>
          <w:iCs/>
          <w:color w:val="3E3D40"/>
          <w:shd w:val="clear" w:color="auto" w:fill="FFFFFF"/>
        </w:rPr>
        <w:t>Note.</w:t>
      </w:r>
      <w:r w:rsidRPr="00845A10">
        <w:rPr>
          <w:rFonts w:ascii="Times New Roman" w:hAnsi="Times New Roman" w:cs="Times New Roman"/>
          <w:color w:val="3E3D40"/>
          <w:shd w:val="clear" w:color="auto" w:fill="FFFFFF"/>
        </w:rPr>
        <w:t xml:space="preserve"> Dashed-dotted line is estimated effect of condition on disruptive child behavior. Solid lines are upper and lower </w:t>
      </w:r>
      <w:r w:rsidR="00845A10" w:rsidRPr="00845A10">
        <w:rPr>
          <w:rFonts w:ascii="Times New Roman" w:hAnsi="Times New Roman" w:cs="Times New Roman"/>
          <w:color w:val="3E3D40"/>
          <w:shd w:val="clear" w:color="auto" w:fill="FFFFFF"/>
        </w:rPr>
        <w:t>boundaries</w:t>
      </w:r>
      <w:r w:rsidRPr="00845A10">
        <w:rPr>
          <w:rFonts w:ascii="Times New Roman" w:hAnsi="Times New Roman" w:cs="Times New Roman"/>
          <w:color w:val="3E3D40"/>
          <w:shd w:val="clear" w:color="auto" w:fill="FFFFFF"/>
        </w:rPr>
        <w:t xml:space="preserve"> of 95% confidence intervals of that effect.</w:t>
      </w:r>
    </w:p>
    <w:p w14:paraId="1F8BD3EF" w14:textId="524E45D3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FD98CDE" w14:textId="11E31964" w:rsidR="00AE35B8" w:rsidRDefault="00AE35B8" w:rsidP="00365DD9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48D7FAD0" w14:textId="77777777" w:rsidR="00365DD9" w:rsidRDefault="00365DD9" w:rsidP="00294187">
      <w:pPr>
        <w:spacing w:line="480" w:lineRule="auto"/>
      </w:pPr>
    </w:p>
    <w:sectPr w:rsidR="00365DD9" w:rsidSect="00435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0848"/>
    <w:multiLevelType w:val="multilevel"/>
    <w:tmpl w:val="E1D2CDCC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87"/>
    <w:rsid w:val="00011122"/>
    <w:rsid w:val="0002085A"/>
    <w:rsid w:val="00230772"/>
    <w:rsid w:val="00294187"/>
    <w:rsid w:val="00317D9D"/>
    <w:rsid w:val="00365DD9"/>
    <w:rsid w:val="00435827"/>
    <w:rsid w:val="00547984"/>
    <w:rsid w:val="00585BBD"/>
    <w:rsid w:val="00586DBB"/>
    <w:rsid w:val="00617CE1"/>
    <w:rsid w:val="0066174F"/>
    <w:rsid w:val="00694F94"/>
    <w:rsid w:val="006C4300"/>
    <w:rsid w:val="006F0F86"/>
    <w:rsid w:val="0070620D"/>
    <w:rsid w:val="007B4651"/>
    <w:rsid w:val="00845A10"/>
    <w:rsid w:val="008D681A"/>
    <w:rsid w:val="00AA698B"/>
    <w:rsid w:val="00AE35B8"/>
    <w:rsid w:val="00B25209"/>
    <w:rsid w:val="00B404BA"/>
    <w:rsid w:val="00B95AC7"/>
    <w:rsid w:val="00C227A1"/>
    <w:rsid w:val="00C85B9C"/>
    <w:rsid w:val="00E1088B"/>
    <w:rsid w:val="00E17FBE"/>
    <w:rsid w:val="00E5785A"/>
    <w:rsid w:val="00EE545B"/>
    <w:rsid w:val="00F912D9"/>
    <w:rsid w:val="00FA3CAC"/>
    <w:rsid w:val="00FC2E68"/>
    <w:rsid w:val="00FF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E141A"/>
  <w15:chartTrackingRefBased/>
  <w15:docId w15:val="{9B1F381F-1818-47FD-B70B-3E416E37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4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4</Pages>
  <Words>819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weeland</dc:creator>
  <cp:keywords/>
  <dc:description/>
  <cp:lastModifiedBy>Joyce Weeland</cp:lastModifiedBy>
  <cp:revision>28</cp:revision>
  <dcterms:created xsi:type="dcterms:W3CDTF">2020-09-18T09:00:00Z</dcterms:created>
  <dcterms:modified xsi:type="dcterms:W3CDTF">2022-02-28T17:30:00Z</dcterms:modified>
</cp:coreProperties>
</file>